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B56DE6" w14:textId="77777777" w:rsidR="00347021" w:rsidRPr="00123AA2" w:rsidRDefault="00347021" w:rsidP="00347021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123AA2">
        <w:rPr>
          <w:rFonts w:asciiTheme="majorBidi" w:hAnsiTheme="majorBidi" w:cstheme="majorBidi"/>
          <w:b/>
          <w:bCs/>
          <w:sz w:val="24"/>
          <w:szCs w:val="24"/>
        </w:rPr>
        <w:t>Valorization of Date Palm By-Products</w:t>
      </w:r>
      <w:r w:rsidRPr="00123AA2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(Phoenix dactylifera L.) </w:t>
      </w:r>
      <w:r w:rsidRPr="00123AA2">
        <w:rPr>
          <w:rFonts w:asciiTheme="majorBidi" w:hAnsiTheme="majorBidi" w:cstheme="majorBidi"/>
          <w:b/>
          <w:bCs/>
          <w:sz w:val="24"/>
          <w:szCs w:val="24"/>
        </w:rPr>
        <w:t>in Cake Fortification: Nutritional Enrichment, Antioxidant Retention, and Shelf-Life Extension</w:t>
      </w:r>
    </w:p>
    <w:p w14:paraId="2C45F09D" w14:textId="77777777" w:rsidR="00347021" w:rsidRPr="00123AA2" w:rsidRDefault="00347021" w:rsidP="00347021">
      <w:pPr>
        <w:spacing w:line="360" w:lineRule="auto"/>
        <w:jc w:val="center"/>
        <w:rPr>
          <w:rFonts w:asciiTheme="majorBidi" w:eastAsia="Times New Roman" w:hAnsiTheme="majorBidi" w:cstheme="majorBidi"/>
          <w:b/>
          <w:color w:val="000000"/>
          <w:sz w:val="24"/>
          <w:szCs w:val="24"/>
          <w:vertAlign w:val="superscript"/>
          <w:lang w:eastAsia="de-DE" w:bidi="en-US"/>
        </w:rPr>
      </w:pPr>
      <w:r w:rsidRPr="00123AA2">
        <w:rPr>
          <w:rFonts w:asciiTheme="majorBidi" w:eastAsia="Times New Roman" w:hAnsiTheme="majorBidi" w:cstheme="majorBidi"/>
          <w:b/>
          <w:color w:val="000000"/>
          <w:sz w:val="24"/>
          <w:szCs w:val="24"/>
          <w:lang w:eastAsia="de-DE" w:bidi="en-US"/>
        </w:rPr>
        <w:t>Abdelrahman R. Ahmed</w:t>
      </w:r>
      <w:r w:rsidRPr="00123AA2">
        <w:rPr>
          <w:rFonts w:asciiTheme="majorBidi" w:eastAsia="Times New Roman" w:hAnsiTheme="majorBidi" w:cstheme="majorBidi"/>
          <w:b/>
          <w:color w:val="000000"/>
          <w:sz w:val="24"/>
          <w:szCs w:val="24"/>
          <w:vertAlign w:val="superscript"/>
          <w:lang w:eastAsia="de-DE" w:bidi="en-US"/>
        </w:rPr>
        <w:t>1</w:t>
      </w:r>
      <w:r w:rsidRPr="00123AA2">
        <w:rPr>
          <w:rFonts w:asciiTheme="majorBidi" w:eastAsia="Times New Roman" w:hAnsiTheme="majorBidi" w:cstheme="majorBidi"/>
          <w:b/>
          <w:color w:val="000000"/>
          <w:sz w:val="24"/>
          <w:szCs w:val="24"/>
          <w:lang w:eastAsia="de-DE" w:bidi="en-US"/>
        </w:rPr>
        <w:t>*, Khaled M. A. Ramadan</w:t>
      </w:r>
      <w:r w:rsidRPr="00123AA2">
        <w:rPr>
          <w:rFonts w:asciiTheme="majorBidi" w:eastAsia="Times New Roman" w:hAnsiTheme="majorBidi" w:cstheme="majorBidi"/>
          <w:b/>
          <w:color w:val="000000"/>
          <w:sz w:val="24"/>
          <w:szCs w:val="24"/>
          <w:vertAlign w:val="superscript"/>
          <w:lang w:eastAsia="de-DE" w:bidi="en-US"/>
        </w:rPr>
        <w:t>2</w:t>
      </w:r>
      <w:r>
        <w:rPr>
          <w:rFonts w:asciiTheme="majorBidi" w:eastAsia="Times New Roman" w:hAnsiTheme="majorBidi" w:cstheme="majorBidi"/>
          <w:b/>
          <w:color w:val="000000"/>
          <w:sz w:val="24"/>
          <w:szCs w:val="24"/>
          <w:lang w:eastAsia="de-DE" w:bidi="en-US"/>
        </w:rPr>
        <w:t xml:space="preserve">, </w:t>
      </w:r>
      <w:r w:rsidRPr="00123AA2">
        <w:rPr>
          <w:rFonts w:asciiTheme="majorBidi" w:eastAsia="Times New Roman" w:hAnsiTheme="majorBidi" w:cstheme="majorBidi"/>
          <w:b/>
          <w:color w:val="000000"/>
          <w:sz w:val="24"/>
          <w:szCs w:val="24"/>
          <w:lang w:eastAsia="de-DE" w:bidi="en-US"/>
        </w:rPr>
        <w:t xml:space="preserve">Haiam O. </w:t>
      </w:r>
      <w:r w:rsidRPr="000470AF">
        <w:rPr>
          <w:rFonts w:asciiTheme="majorBidi" w:eastAsia="Times New Roman" w:hAnsiTheme="majorBidi" w:cstheme="majorBidi"/>
          <w:b/>
          <w:color w:val="000000"/>
          <w:sz w:val="24"/>
          <w:szCs w:val="24"/>
          <w:lang w:eastAsia="de-DE" w:bidi="en-US"/>
        </w:rPr>
        <w:t>Elkatry</w:t>
      </w:r>
      <w:r w:rsidRPr="000470AF">
        <w:rPr>
          <w:rFonts w:asciiTheme="majorBidi" w:eastAsia="Times New Roman" w:hAnsiTheme="majorBidi" w:cstheme="majorBidi"/>
          <w:b/>
          <w:color w:val="000000"/>
          <w:sz w:val="24"/>
          <w:szCs w:val="24"/>
          <w:vertAlign w:val="superscript"/>
          <w:lang w:eastAsia="de-DE" w:bidi="en-US"/>
        </w:rPr>
        <w:t>1</w:t>
      </w:r>
      <w:r>
        <w:rPr>
          <w:rFonts w:asciiTheme="majorBidi" w:eastAsia="Times New Roman" w:hAnsiTheme="majorBidi" w:cstheme="majorBidi"/>
          <w:b/>
          <w:color w:val="000000"/>
          <w:sz w:val="24"/>
          <w:szCs w:val="24"/>
          <w:lang w:eastAsia="de-DE" w:bidi="en-US"/>
        </w:rPr>
        <w:t xml:space="preserve">, </w:t>
      </w:r>
      <w:r w:rsidRPr="000470AF">
        <w:rPr>
          <w:rFonts w:asciiTheme="majorBidi" w:eastAsia="Times New Roman" w:hAnsiTheme="majorBidi" w:cstheme="majorBidi"/>
          <w:b/>
          <w:color w:val="000000"/>
          <w:sz w:val="24"/>
          <w:szCs w:val="24"/>
          <w:lang w:eastAsia="de-DE" w:bidi="en-US"/>
        </w:rPr>
        <w:t>Nashi</w:t>
      </w:r>
      <w:r w:rsidRPr="00123AA2">
        <w:rPr>
          <w:rFonts w:asciiTheme="majorBidi" w:eastAsia="Times New Roman" w:hAnsiTheme="majorBidi" w:cstheme="majorBidi"/>
          <w:b/>
          <w:color w:val="000000"/>
          <w:sz w:val="24"/>
          <w:szCs w:val="24"/>
          <w:lang w:eastAsia="de-DE" w:bidi="en-US"/>
        </w:rPr>
        <w:t xml:space="preserve"> K. Alqahtani</w:t>
      </w:r>
      <w:r w:rsidRPr="00123AA2">
        <w:rPr>
          <w:rFonts w:asciiTheme="majorBidi" w:eastAsia="Times New Roman" w:hAnsiTheme="majorBidi" w:cstheme="majorBidi"/>
          <w:b/>
          <w:color w:val="000000"/>
          <w:sz w:val="24"/>
          <w:szCs w:val="24"/>
          <w:vertAlign w:val="superscript"/>
          <w:lang w:eastAsia="de-DE" w:bidi="en-US"/>
        </w:rPr>
        <w:t>1</w:t>
      </w:r>
      <w:r w:rsidRPr="00123AA2">
        <w:rPr>
          <w:rFonts w:asciiTheme="majorBidi" w:eastAsia="Times New Roman" w:hAnsiTheme="majorBidi" w:cstheme="majorBidi"/>
          <w:b/>
          <w:color w:val="000000"/>
          <w:sz w:val="24"/>
          <w:szCs w:val="24"/>
          <w:lang w:eastAsia="de-DE" w:bidi="en-US"/>
        </w:rPr>
        <w:t xml:space="preserve">, </w:t>
      </w:r>
      <w:r w:rsidRPr="000470AF">
        <w:rPr>
          <w:rFonts w:asciiTheme="majorBidi" w:eastAsia="Times New Roman" w:hAnsiTheme="majorBidi" w:cstheme="majorBidi"/>
          <w:b/>
          <w:color w:val="000000"/>
          <w:sz w:val="24"/>
          <w:szCs w:val="24"/>
          <w:lang w:eastAsia="de-DE" w:bidi="en-US"/>
        </w:rPr>
        <w:t>Eslam S.A. Bendary</w:t>
      </w:r>
      <w:r>
        <w:rPr>
          <w:rFonts w:asciiTheme="majorBidi" w:eastAsia="Times New Roman" w:hAnsiTheme="majorBidi" w:cstheme="majorBidi"/>
          <w:b/>
          <w:color w:val="000000"/>
          <w:sz w:val="24"/>
          <w:szCs w:val="24"/>
          <w:vertAlign w:val="superscript"/>
          <w:lang w:eastAsia="de-DE" w:bidi="en-US"/>
        </w:rPr>
        <w:t>3</w:t>
      </w:r>
      <w:r w:rsidRPr="000470AF">
        <w:rPr>
          <w:rFonts w:asciiTheme="majorBidi" w:eastAsia="Times New Roman" w:hAnsiTheme="majorBidi" w:cstheme="majorBidi"/>
          <w:b/>
          <w:color w:val="000000"/>
          <w:sz w:val="24"/>
          <w:szCs w:val="24"/>
          <w:lang w:eastAsia="de-DE" w:bidi="en-US"/>
        </w:rPr>
        <w:t>,</w:t>
      </w:r>
      <w:r w:rsidRPr="00123AA2">
        <w:rPr>
          <w:rFonts w:asciiTheme="majorBidi" w:eastAsia="Times New Roman" w:hAnsiTheme="majorBidi" w:cstheme="majorBidi"/>
          <w:b/>
          <w:color w:val="000000"/>
          <w:sz w:val="24"/>
          <w:szCs w:val="24"/>
          <w:lang w:eastAsia="de-DE" w:bidi="en-US"/>
        </w:rPr>
        <w:t xml:space="preserve"> </w:t>
      </w:r>
      <w:r w:rsidRPr="00123AA2">
        <w:rPr>
          <w:rFonts w:asciiTheme="majorBidi" w:hAnsiTheme="majorBidi" w:cstheme="majorBidi"/>
          <w:b/>
          <w:bCs/>
          <w:sz w:val="24"/>
          <w:szCs w:val="24"/>
        </w:rPr>
        <w:t>Mahmoud M. Ghuniem</w:t>
      </w:r>
      <w:r w:rsidRPr="00123AA2">
        <w:rPr>
          <w:rFonts w:asciiTheme="majorBidi" w:eastAsia="Times New Roman" w:hAnsiTheme="majorBidi" w:cstheme="majorBidi"/>
          <w:b/>
          <w:color w:val="000000"/>
          <w:sz w:val="24"/>
          <w:szCs w:val="24"/>
          <w:vertAlign w:val="superscript"/>
          <w:lang w:eastAsia="de-DE" w:bidi="en-US"/>
        </w:rPr>
        <w:t>4</w:t>
      </w:r>
      <w:r w:rsidRPr="00123AA2">
        <w:rPr>
          <w:rFonts w:asciiTheme="majorBidi" w:eastAsia="Times New Roman" w:hAnsiTheme="majorBidi" w:cstheme="majorBidi"/>
          <w:b/>
          <w:color w:val="000000"/>
          <w:sz w:val="24"/>
          <w:szCs w:val="24"/>
          <w:lang w:eastAsia="de-DE" w:bidi="en-US"/>
        </w:rPr>
        <w:t>, Mohamed A. A. Mahmoud</w:t>
      </w:r>
      <w:r w:rsidRPr="00123AA2">
        <w:rPr>
          <w:rFonts w:asciiTheme="majorBidi" w:eastAsia="Times New Roman" w:hAnsiTheme="majorBidi" w:cstheme="majorBidi"/>
          <w:b/>
          <w:color w:val="000000"/>
          <w:sz w:val="24"/>
          <w:szCs w:val="24"/>
          <w:vertAlign w:val="superscript"/>
          <w:lang w:eastAsia="de-DE" w:bidi="en-US"/>
        </w:rPr>
        <w:t>3</w:t>
      </w:r>
      <w:r w:rsidRPr="00123AA2">
        <w:rPr>
          <w:rFonts w:asciiTheme="majorBidi" w:eastAsia="Times New Roman" w:hAnsiTheme="majorBidi" w:cstheme="majorBidi"/>
          <w:b/>
          <w:color w:val="000000"/>
          <w:sz w:val="24"/>
          <w:szCs w:val="24"/>
          <w:lang w:eastAsia="de-DE" w:bidi="en-US"/>
        </w:rPr>
        <w:t>*</w:t>
      </w:r>
    </w:p>
    <w:p w14:paraId="4221CF18" w14:textId="77777777" w:rsidR="00347021" w:rsidRDefault="00347021" w:rsidP="00347021">
      <w:pPr>
        <w:spacing w:after="0"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40DFF083" w14:textId="64F91184" w:rsidR="00347021" w:rsidRDefault="00347021" w:rsidP="00347021">
      <w:pPr>
        <w:spacing w:after="0"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347021">
        <w:rPr>
          <w:rFonts w:asciiTheme="majorBidi" w:hAnsiTheme="majorBidi" w:cstheme="majorBidi"/>
          <w:b/>
          <w:bCs/>
          <w:sz w:val="24"/>
          <w:szCs w:val="24"/>
        </w:rPr>
        <w:t>Supplementary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Materials</w:t>
      </w:r>
    </w:p>
    <w:p w14:paraId="705E192F" w14:textId="77777777" w:rsidR="00347021" w:rsidRDefault="00347021" w:rsidP="00347021">
      <w:pPr>
        <w:spacing w:after="0"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5EB0ADF8" w14:textId="3D6FD17D" w:rsidR="00347021" w:rsidRPr="006A6E29" w:rsidRDefault="002977D5" w:rsidP="00347021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347021">
        <w:rPr>
          <w:rFonts w:asciiTheme="majorBidi" w:hAnsiTheme="majorBidi" w:cstheme="majorBidi"/>
          <w:b/>
          <w:bCs/>
          <w:sz w:val="24"/>
          <w:szCs w:val="24"/>
        </w:rPr>
        <w:t>Supplementary</w:t>
      </w:r>
      <w:r w:rsidR="00347021" w:rsidRPr="00347021">
        <w:rPr>
          <w:rFonts w:asciiTheme="majorBidi" w:hAnsiTheme="majorBidi" w:cstheme="majorBidi"/>
          <w:b/>
          <w:bCs/>
          <w:sz w:val="24"/>
          <w:szCs w:val="24"/>
        </w:rPr>
        <w:t xml:space="preserve"> Table 1</w:t>
      </w:r>
      <w:r w:rsidR="00347021" w:rsidRPr="006A6E29">
        <w:rPr>
          <w:rFonts w:asciiTheme="majorBidi" w:hAnsiTheme="majorBidi" w:cstheme="majorBidi"/>
          <w:sz w:val="24"/>
          <w:szCs w:val="24"/>
        </w:rPr>
        <w:t xml:space="preserve"> Cake Formulations with Different Levels of Date Press Cake (DPC) and Date Seed Oil (D</w:t>
      </w:r>
      <w:r w:rsidR="00AC616D">
        <w:rPr>
          <w:rFonts w:asciiTheme="majorBidi" w:hAnsiTheme="majorBidi" w:cstheme="majorBidi"/>
          <w:sz w:val="24"/>
          <w:szCs w:val="24"/>
        </w:rPr>
        <w:t>P</w:t>
      </w:r>
      <w:r w:rsidR="00347021" w:rsidRPr="006A6E29">
        <w:rPr>
          <w:rFonts w:asciiTheme="majorBidi" w:hAnsiTheme="majorBidi" w:cstheme="majorBidi"/>
          <w:sz w:val="24"/>
          <w:szCs w:val="24"/>
        </w:rPr>
        <w:t>SO) Substitution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1625"/>
        <w:gridCol w:w="646"/>
        <w:gridCol w:w="677"/>
        <w:gridCol w:w="1067"/>
        <w:gridCol w:w="1001"/>
        <w:gridCol w:w="1111"/>
        <w:gridCol w:w="1050"/>
        <w:gridCol w:w="820"/>
        <w:gridCol w:w="1029"/>
      </w:tblGrid>
      <w:tr w:rsidR="00347021" w:rsidRPr="006A6E29" w14:paraId="4092EE59" w14:textId="77777777" w:rsidTr="00347021">
        <w:trPr>
          <w:trHeight w:val="317"/>
          <w:jc w:val="center"/>
        </w:trPr>
        <w:tc>
          <w:tcPr>
            <w:tcW w:w="1624" w:type="dxa"/>
            <w:vMerge w:val="restart"/>
            <w:shd w:val="clear" w:color="auto" w:fill="F2F2F2" w:themeFill="background1" w:themeFillShade="F2"/>
            <w:vAlign w:val="center"/>
          </w:tcPr>
          <w:p w14:paraId="3B0EF386" w14:textId="66CFB148" w:rsidR="00347021" w:rsidRPr="006A6E29" w:rsidRDefault="00347021" w:rsidP="00967F8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  <w:lang w:bidi="ar-EG"/>
              </w:rPr>
            </w:pPr>
            <w:r w:rsidRPr="006A6E29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Ingredients</w:t>
            </w:r>
          </w:p>
        </w:tc>
        <w:tc>
          <w:tcPr>
            <w:tcW w:w="0" w:type="auto"/>
            <w:gridSpan w:val="7"/>
            <w:shd w:val="clear" w:color="auto" w:fill="F2F2F2" w:themeFill="background1" w:themeFillShade="F2"/>
            <w:vAlign w:val="center"/>
          </w:tcPr>
          <w:p w14:paraId="47A1378B" w14:textId="77777777" w:rsidR="00347021" w:rsidRPr="006A6E29" w:rsidRDefault="00347021" w:rsidP="00967F89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A6E29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In Grams</w:t>
            </w:r>
          </w:p>
        </w:tc>
        <w:tc>
          <w:tcPr>
            <w:tcW w:w="1029" w:type="dxa"/>
            <w:vMerge w:val="restart"/>
            <w:shd w:val="clear" w:color="auto" w:fill="F2F2F2" w:themeFill="background1" w:themeFillShade="F2"/>
            <w:vAlign w:val="center"/>
          </w:tcPr>
          <w:p w14:paraId="0EDC9D80" w14:textId="77777777" w:rsidR="00347021" w:rsidRPr="006A6E29" w:rsidRDefault="00347021" w:rsidP="00967F8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6A6E29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BHT (ppm)</w:t>
            </w:r>
          </w:p>
        </w:tc>
      </w:tr>
      <w:tr w:rsidR="00347021" w:rsidRPr="006A6E29" w14:paraId="7654C639" w14:textId="77777777" w:rsidTr="00347021">
        <w:trPr>
          <w:trHeight w:val="446"/>
          <w:jc w:val="center"/>
        </w:trPr>
        <w:tc>
          <w:tcPr>
            <w:tcW w:w="1624" w:type="dxa"/>
            <w:vMerge/>
            <w:shd w:val="clear" w:color="auto" w:fill="F2F2F2" w:themeFill="background1" w:themeFillShade="F2"/>
            <w:vAlign w:val="center"/>
          </w:tcPr>
          <w:p w14:paraId="5FCEA4AC" w14:textId="4A457CC0" w:rsidR="00347021" w:rsidRPr="006A6E29" w:rsidRDefault="00347021" w:rsidP="00967F8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5903A3F" w14:textId="77777777" w:rsidR="00347021" w:rsidRPr="006A6E29" w:rsidRDefault="00347021" w:rsidP="00967F8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6A6E29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Flour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9173B9B" w14:textId="77777777" w:rsidR="00347021" w:rsidRPr="006A6E29" w:rsidRDefault="00347021" w:rsidP="00967F8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6A6E29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ugar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B569667" w14:textId="77777777" w:rsidR="00347021" w:rsidRPr="006A6E29" w:rsidRDefault="00347021" w:rsidP="00967F8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6A6E29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hortening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3D4D93D" w14:textId="77777777" w:rsidR="00347021" w:rsidRPr="006A6E29" w:rsidRDefault="00347021" w:rsidP="00967F8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6A6E29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Fresh whole egg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79EE1AF" w14:textId="77777777" w:rsidR="00347021" w:rsidRPr="006A6E29" w:rsidRDefault="00347021" w:rsidP="00967F8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6A6E29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Dry milk powder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544DF66" w14:textId="77777777" w:rsidR="00347021" w:rsidRPr="006A6E29" w:rsidRDefault="00347021" w:rsidP="00967F8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6A6E29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Baking powder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E3B2A51" w14:textId="77777777" w:rsidR="00347021" w:rsidRPr="006A6E29" w:rsidRDefault="00347021" w:rsidP="00967F8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6A6E29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Vanillin</w:t>
            </w:r>
          </w:p>
        </w:tc>
        <w:tc>
          <w:tcPr>
            <w:tcW w:w="1029" w:type="dxa"/>
            <w:vMerge/>
            <w:shd w:val="clear" w:color="auto" w:fill="F2F2F2" w:themeFill="background1" w:themeFillShade="F2"/>
          </w:tcPr>
          <w:p w14:paraId="2ED32C3C" w14:textId="77777777" w:rsidR="00347021" w:rsidRPr="006A6E29" w:rsidRDefault="00347021" w:rsidP="00967F89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47021" w:rsidRPr="006A6E29" w14:paraId="241F2F0B" w14:textId="77777777" w:rsidTr="00347021">
        <w:trPr>
          <w:trHeight w:val="317"/>
          <w:jc w:val="center"/>
        </w:trPr>
        <w:tc>
          <w:tcPr>
            <w:tcW w:w="1624" w:type="dxa"/>
            <w:shd w:val="clear" w:color="auto" w:fill="auto"/>
          </w:tcPr>
          <w:p w14:paraId="2D455D0A" w14:textId="77777777" w:rsidR="00347021" w:rsidRPr="006A6E29" w:rsidRDefault="00347021" w:rsidP="00967F8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6A6E29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Negative Contro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0F0480" w14:textId="77777777" w:rsidR="00347021" w:rsidRPr="006A6E29" w:rsidRDefault="00347021" w:rsidP="00967F8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A6E2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2C815C" w14:textId="77777777" w:rsidR="00347021" w:rsidRPr="006A6E29" w:rsidRDefault="00347021" w:rsidP="00967F8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A6E2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6B7E9D" w14:textId="77777777" w:rsidR="00347021" w:rsidRPr="006A6E29" w:rsidRDefault="00347021" w:rsidP="00967F8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A6E2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E51EDB" w14:textId="77777777" w:rsidR="00347021" w:rsidRPr="006A6E29" w:rsidRDefault="00347021" w:rsidP="00967F8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A6E2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DD9EE2" w14:textId="77777777" w:rsidR="00347021" w:rsidRPr="006A6E29" w:rsidRDefault="00347021" w:rsidP="00967F8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A6E2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253072" w14:textId="77777777" w:rsidR="00347021" w:rsidRPr="006A6E29" w:rsidRDefault="00347021" w:rsidP="00967F8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A6E2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C0786E" w14:textId="77777777" w:rsidR="00347021" w:rsidRPr="006A6E29" w:rsidRDefault="00347021" w:rsidP="00967F8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A6E2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029" w:type="dxa"/>
            <w:vAlign w:val="center"/>
          </w:tcPr>
          <w:p w14:paraId="28D8E6E9" w14:textId="77777777" w:rsidR="00347021" w:rsidRPr="006A6E29" w:rsidRDefault="00347021" w:rsidP="00967F8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A6E2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</w:tr>
      <w:tr w:rsidR="00347021" w:rsidRPr="006A6E29" w14:paraId="18885FCB" w14:textId="77777777" w:rsidTr="00347021">
        <w:trPr>
          <w:trHeight w:val="317"/>
          <w:jc w:val="center"/>
        </w:trPr>
        <w:tc>
          <w:tcPr>
            <w:tcW w:w="1624" w:type="dxa"/>
            <w:shd w:val="clear" w:color="auto" w:fill="auto"/>
          </w:tcPr>
          <w:p w14:paraId="5B5C8DE3" w14:textId="77777777" w:rsidR="00347021" w:rsidRPr="006A6E29" w:rsidRDefault="00347021" w:rsidP="00967F8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6A6E29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Positive Contro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BC35F4" w14:textId="77777777" w:rsidR="00347021" w:rsidRPr="006A6E29" w:rsidRDefault="00347021" w:rsidP="00967F8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A6E2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6E881D" w14:textId="77777777" w:rsidR="00347021" w:rsidRPr="006A6E29" w:rsidRDefault="00347021" w:rsidP="00967F8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A6E2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689C66" w14:textId="77777777" w:rsidR="00347021" w:rsidRPr="006A6E29" w:rsidRDefault="00347021" w:rsidP="00967F8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A6E2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44C30F" w14:textId="77777777" w:rsidR="00347021" w:rsidRPr="006A6E29" w:rsidRDefault="00347021" w:rsidP="00967F8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A6E2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FBCD4B" w14:textId="77777777" w:rsidR="00347021" w:rsidRPr="006A6E29" w:rsidRDefault="00347021" w:rsidP="00967F8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A6E2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FFB4F3" w14:textId="77777777" w:rsidR="00347021" w:rsidRPr="006A6E29" w:rsidRDefault="00347021" w:rsidP="00967F8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A6E2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CDAE09" w14:textId="77777777" w:rsidR="00347021" w:rsidRPr="006A6E29" w:rsidRDefault="00347021" w:rsidP="00967F8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A6E2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029" w:type="dxa"/>
            <w:vAlign w:val="center"/>
          </w:tcPr>
          <w:p w14:paraId="2D9A6E5B" w14:textId="77777777" w:rsidR="00347021" w:rsidRPr="006A6E29" w:rsidRDefault="00347021" w:rsidP="00967F8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A6E2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0</w:t>
            </w:r>
          </w:p>
        </w:tc>
      </w:tr>
      <w:tr w:rsidR="00347021" w:rsidRPr="006A6E29" w14:paraId="0815149C" w14:textId="77777777" w:rsidTr="00347021">
        <w:trPr>
          <w:trHeight w:val="317"/>
          <w:jc w:val="center"/>
        </w:trPr>
        <w:tc>
          <w:tcPr>
            <w:tcW w:w="1624" w:type="dxa"/>
            <w:shd w:val="clear" w:color="auto" w:fill="auto"/>
          </w:tcPr>
          <w:p w14:paraId="42CFB434" w14:textId="77777777" w:rsidR="00347021" w:rsidRPr="006A6E29" w:rsidRDefault="00347021" w:rsidP="00967F8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6A6E29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DPC-12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411757" w14:textId="77777777" w:rsidR="00347021" w:rsidRPr="006A6E29" w:rsidRDefault="00347021" w:rsidP="00967F8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A6E2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294664" w14:textId="77777777" w:rsidR="00347021" w:rsidRPr="006A6E29" w:rsidRDefault="00347021" w:rsidP="00967F8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A6E2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2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7E1F60" w14:textId="77777777" w:rsidR="00347021" w:rsidRPr="006A6E29" w:rsidRDefault="00347021" w:rsidP="00967F8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A6E2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3.7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8696CB" w14:textId="77777777" w:rsidR="00347021" w:rsidRPr="006A6E29" w:rsidRDefault="00347021" w:rsidP="00967F8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A6E2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53B952" w14:textId="77777777" w:rsidR="00347021" w:rsidRPr="006A6E29" w:rsidRDefault="00347021" w:rsidP="00967F8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A6E2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F954E1" w14:textId="77777777" w:rsidR="00347021" w:rsidRPr="006A6E29" w:rsidRDefault="00347021" w:rsidP="00967F8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A6E2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3A30A1" w14:textId="77777777" w:rsidR="00347021" w:rsidRPr="006A6E29" w:rsidRDefault="00347021" w:rsidP="00967F8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A6E2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029" w:type="dxa"/>
            <w:vAlign w:val="center"/>
          </w:tcPr>
          <w:p w14:paraId="476851C0" w14:textId="77777777" w:rsidR="00347021" w:rsidRPr="006A6E29" w:rsidRDefault="00347021" w:rsidP="00967F8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A6E2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</w:tr>
      <w:tr w:rsidR="00347021" w:rsidRPr="006A6E29" w14:paraId="7F4424FF" w14:textId="77777777" w:rsidTr="00347021">
        <w:trPr>
          <w:trHeight w:val="317"/>
          <w:jc w:val="center"/>
        </w:trPr>
        <w:tc>
          <w:tcPr>
            <w:tcW w:w="1624" w:type="dxa"/>
            <w:shd w:val="clear" w:color="auto" w:fill="auto"/>
          </w:tcPr>
          <w:p w14:paraId="2BC460B1" w14:textId="77777777" w:rsidR="00347021" w:rsidRPr="006A6E29" w:rsidRDefault="00347021" w:rsidP="00967F8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6A6E29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DPC-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BE2CBC" w14:textId="77777777" w:rsidR="00347021" w:rsidRPr="006A6E29" w:rsidRDefault="00347021" w:rsidP="00967F8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A6E2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C6F83F" w14:textId="77777777" w:rsidR="00347021" w:rsidRPr="006A6E29" w:rsidRDefault="00347021" w:rsidP="00967F8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A6E2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2E5B74" w14:textId="77777777" w:rsidR="00347021" w:rsidRPr="006A6E29" w:rsidRDefault="00347021" w:rsidP="00967F8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A6E2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7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7777C9" w14:textId="77777777" w:rsidR="00347021" w:rsidRPr="006A6E29" w:rsidRDefault="00347021" w:rsidP="00967F8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A6E2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3B4398" w14:textId="77777777" w:rsidR="00347021" w:rsidRPr="006A6E29" w:rsidRDefault="00347021" w:rsidP="00967F8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A6E2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9CF582" w14:textId="77777777" w:rsidR="00347021" w:rsidRPr="006A6E29" w:rsidRDefault="00347021" w:rsidP="00967F8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A6E2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836D86" w14:textId="77777777" w:rsidR="00347021" w:rsidRPr="006A6E29" w:rsidRDefault="00347021" w:rsidP="00967F8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A6E2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029" w:type="dxa"/>
            <w:vAlign w:val="center"/>
          </w:tcPr>
          <w:p w14:paraId="290D535F" w14:textId="77777777" w:rsidR="00347021" w:rsidRPr="006A6E29" w:rsidRDefault="00347021" w:rsidP="00967F8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A6E2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</w:tr>
      <w:tr w:rsidR="00347021" w:rsidRPr="006A6E29" w14:paraId="26D2C03D" w14:textId="77777777" w:rsidTr="00347021">
        <w:trPr>
          <w:trHeight w:val="317"/>
          <w:jc w:val="center"/>
        </w:trPr>
        <w:tc>
          <w:tcPr>
            <w:tcW w:w="1624" w:type="dxa"/>
            <w:shd w:val="clear" w:color="auto" w:fill="auto"/>
          </w:tcPr>
          <w:p w14:paraId="744C4165" w14:textId="77777777" w:rsidR="00347021" w:rsidRPr="006A6E29" w:rsidRDefault="00347021" w:rsidP="00967F8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6A6E29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DPC-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75BC26" w14:textId="77777777" w:rsidR="00347021" w:rsidRPr="006A6E29" w:rsidRDefault="00347021" w:rsidP="00967F8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A6E2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BFCC68" w14:textId="77777777" w:rsidR="00347021" w:rsidRPr="006A6E29" w:rsidRDefault="00347021" w:rsidP="00967F8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A6E2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117A03" w14:textId="77777777" w:rsidR="00347021" w:rsidRPr="006A6E29" w:rsidRDefault="00347021" w:rsidP="00967F8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A6E2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82A2D3" w14:textId="77777777" w:rsidR="00347021" w:rsidRPr="006A6E29" w:rsidRDefault="00347021" w:rsidP="00967F8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A6E2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AD5B68" w14:textId="77777777" w:rsidR="00347021" w:rsidRPr="006A6E29" w:rsidRDefault="00347021" w:rsidP="00967F8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A6E2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988E0D" w14:textId="77777777" w:rsidR="00347021" w:rsidRPr="006A6E29" w:rsidRDefault="00347021" w:rsidP="00967F8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A6E2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8E90DF" w14:textId="77777777" w:rsidR="00347021" w:rsidRPr="006A6E29" w:rsidRDefault="00347021" w:rsidP="00967F8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A6E2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029" w:type="dxa"/>
            <w:vAlign w:val="center"/>
          </w:tcPr>
          <w:p w14:paraId="47587023" w14:textId="77777777" w:rsidR="00347021" w:rsidRPr="006A6E29" w:rsidRDefault="00347021" w:rsidP="00967F8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A6E2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</w:tr>
      <w:tr w:rsidR="00347021" w:rsidRPr="006A6E29" w14:paraId="0AA2193F" w14:textId="77777777" w:rsidTr="00347021">
        <w:trPr>
          <w:trHeight w:val="317"/>
          <w:jc w:val="center"/>
        </w:trPr>
        <w:tc>
          <w:tcPr>
            <w:tcW w:w="1624" w:type="dxa"/>
            <w:shd w:val="clear" w:color="auto" w:fill="auto"/>
          </w:tcPr>
          <w:p w14:paraId="7E25AF9C" w14:textId="466B21DE" w:rsidR="00347021" w:rsidRPr="006A6E29" w:rsidRDefault="00347021" w:rsidP="00967F8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6A6E29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D</w:t>
            </w:r>
            <w:r w:rsidR="00AC616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P</w:t>
            </w:r>
            <w:r w:rsidRPr="006A6E29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O-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CEF082" w14:textId="77777777" w:rsidR="00347021" w:rsidRPr="006A6E29" w:rsidRDefault="00347021" w:rsidP="00967F8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A6E2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ED5004" w14:textId="77777777" w:rsidR="00347021" w:rsidRPr="006A6E29" w:rsidRDefault="00347021" w:rsidP="00967F8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A6E2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238A68" w14:textId="77777777" w:rsidR="00347021" w:rsidRPr="006A6E29" w:rsidRDefault="00347021" w:rsidP="00967F8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A6E2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81B9A1" w14:textId="77777777" w:rsidR="00347021" w:rsidRPr="006A6E29" w:rsidRDefault="00347021" w:rsidP="00967F8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A6E2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BB4D60" w14:textId="77777777" w:rsidR="00347021" w:rsidRPr="006A6E29" w:rsidRDefault="00347021" w:rsidP="00967F8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A6E2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942755" w14:textId="77777777" w:rsidR="00347021" w:rsidRPr="006A6E29" w:rsidRDefault="00347021" w:rsidP="00967F8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A6E2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B597FC" w14:textId="77777777" w:rsidR="00347021" w:rsidRPr="006A6E29" w:rsidRDefault="00347021" w:rsidP="00967F8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A6E2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029" w:type="dxa"/>
            <w:vAlign w:val="center"/>
          </w:tcPr>
          <w:p w14:paraId="5A94698C" w14:textId="77777777" w:rsidR="00347021" w:rsidRPr="006A6E29" w:rsidRDefault="00347021" w:rsidP="00967F8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A6E2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</w:tr>
      <w:tr w:rsidR="00347021" w:rsidRPr="006A6E29" w14:paraId="27D0FDD8" w14:textId="77777777" w:rsidTr="00347021">
        <w:trPr>
          <w:trHeight w:val="317"/>
          <w:jc w:val="center"/>
        </w:trPr>
        <w:tc>
          <w:tcPr>
            <w:tcW w:w="1624" w:type="dxa"/>
            <w:shd w:val="clear" w:color="auto" w:fill="auto"/>
          </w:tcPr>
          <w:p w14:paraId="07AF4342" w14:textId="16FF235C" w:rsidR="00347021" w:rsidRPr="006A6E29" w:rsidRDefault="00347021" w:rsidP="00967F8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6A6E29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D</w:t>
            </w:r>
            <w:r w:rsidR="00AC616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P</w:t>
            </w:r>
            <w:r w:rsidRPr="006A6E29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O-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B3E562" w14:textId="77777777" w:rsidR="00347021" w:rsidRPr="006A6E29" w:rsidRDefault="00347021" w:rsidP="00967F8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A6E2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73D976" w14:textId="77777777" w:rsidR="00347021" w:rsidRPr="006A6E29" w:rsidRDefault="00347021" w:rsidP="00967F8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A6E2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6A5D2F" w14:textId="77777777" w:rsidR="00347021" w:rsidRPr="006A6E29" w:rsidRDefault="00347021" w:rsidP="00967F8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A6E2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859B54" w14:textId="77777777" w:rsidR="00347021" w:rsidRPr="006A6E29" w:rsidRDefault="00347021" w:rsidP="00967F8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A6E2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A4DBC1" w14:textId="77777777" w:rsidR="00347021" w:rsidRPr="006A6E29" w:rsidRDefault="00347021" w:rsidP="00967F8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A6E2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8F46B8" w14:textId="77777777" w:rsidR="00347021" w:rsidRPr="006A6E29" w:rsidRDefault="00347021" w:rsidP="00967F8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A6E2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98BEE2" w14:textId="77777777" w:rsidR="00347021" w:rsidRPr="006A6E29" w:rsidRDefault="00347021" w:rsidP="00967F8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A6E2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029" w:type="dxa"/>
            <w:vAlign w:val="center"/>
          </w:tcPr>
          <w:p w14:paraId="5FDFCD39" w14:textId="77777777" w:rsidR="00347021" w:rsidRPr="006A6E29" w:rsidRDefault="00347021" w:rsidP="00967F8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A6E2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</w:tr>
      <w:tr w:rsidR="00347021" w:rsidRPr="006A6E29" w14:paraId="06C4C4B7" w14:textId="77777777" w:rsidTr="00347021">
        <w:trPr>
          <w:trHeight w:val="380"/>
          <w:jc w:val="center"/>
        </w:trPr>
        <w:tc>
          <w:tcPr>
            <w:tcW w:w="1624" w:type="dxa"/>
            <w:shd w:val="clear" w:color="auto" w:fill="auto"/>
          </w:tcPr>
          <w:p w14:paraId="17A6FDCB" w14:textId="54FC2E80" w:rsidR="00347021" w:rsidRPr="006A6E29" w:rsidRDefault="00347021" w:rsidP="00967F8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6A6E29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D</w:t>
            </w:r>
            <w:r w:rsidR="00AC616D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P</w:t>
            </w:r>
            <w:r w:rsidRPr="006A6E29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O-1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6322AB" w14:textId="77777777" w:rsidR="00347021" w:rsidRPr="006A6E29" w:rsidRDefault="00347021" w:rsidP="00967F8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A6E2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35F6BB" w14:textId="77777777" w:rsidR="00347021" w:rsidRPr="006A6E29" w:rsidRDefault="00347021" w:rsidP="00967F8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A6E2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471A1B" w14:textId="77777777" w:rsidR="00347021" w:rsidRPr="006A6E29" w:rsidRDefault="00347021" w:rsidP="00967F8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A6E2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C1642A" w14:textId="77777777" w:rsidR="00347021" w:rsidRPr="006A6E29" w:rsidRDefault="00347021" w:rsidP="00967F8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A6E2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2C6E76" w14:textId="77777777" w:rsidR="00347021" w:rsidRPr="006A6E29" w:rsidRDefault="00347021" w:rsidP="00967F8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A6E2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96581F" w14:textId="77777777" w:rsidR="00347021" w:rsidRPr="006A6E29" w:rsidRDefault="00347021" w:rsidP="00967F8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A6E2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BF5A07" w14:textId="77777777" w:rsidR="00347021" w:rsidRPr="006A6E29" w:rsidRDefault="00347021" w:rsidP="00967F8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A6E2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029" w:type="dxa"/>
            <w:vAlign w:val="center"/>
          </w:tcPr>
          <w:p w14:paraId="1BEDA44C" w14:textId="77777777" w:rsidR="00347021" w:rsidRPr="006A6E29" w:rsidRDefault="00347021" w:rsidP="00967F8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A6E2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</w:tr>
    </w:tbl>
    <w:p w14:paraId="1B06607F" w14:textId="3EF6D116" w:rsidR="002977D5" w:rsidRDefault="002977D5"/>
    <w:p w14:paraId="44298D2D" w14:textId="0919C487" w:rsidR="00E87FD4" w:rsidRDefault="002977D5" w:rsidP="00E87FD4">
      <w:r>
        <w:br w:type="page"/>
      </w:r>
    </w:p>
    <w:p w14:paraId="40DE540A" w14:textId="77777777" w:rsidR="00E87FD4" w:rsidRDefault="00E87FD4" w:rsidP="00E87FD4"/>
    <w:p w14:paraId="6B0159AC" w14:textId="77777777" w:rsidR="002977D5" w:rsidRPr="00F85B92" w:rsidRDefault="002977D5" w:rsidP="002977D5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F85B92">
        <w:rPr>
          <w:rFonts w:asciiTheme="majorBidi" w:hAnsiTheme="majorBidi" w:cstheme="majorBidi"/>
          <w:noProof/>
        </w:rPr>
        <w:drawing>
          <wp:inline distT="0" distB="0" distL="0" distR="0" wp14:anchorId="2045E4A4" wp14:editId="34611C54">
            <wp:extent cx="5731510" cy="2271766"/>
            <wp:effectExtent l="0" t="0" r="2540" b="0"/>
            <wp:docPr id="920526724" name="Picture 6" descr="A graph of a number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0526724" name="Picture 6" descr="A graph of a number of different colored bars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902"/>
                    <a:stretch/>
                  </pic:blipFill>
                  <pic:spPr bwMode="auto">
                    <a:xfrm>
                      <a:off x="0" y="0"/>
                      <a:ext cx="5731510" cy="22717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DA06DC" w14:textId="6B719A3E" w:rsidR="002977D5" w:rsidRPr="00482E5C" w:rsidRDefault="002977D5" w:rsidP="002977D5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DE"/>
        </w:rPr>
      </w:pPr>
      <w:r w:rsidRPr="00347021">
        <w:rPr>
          <w:rFonts w:asciiTheme="majorBidi" w:hAnsiTheme="majorBidi" w:cstheme="majorBidi"/>
          <w:b/>
          <w:bCs/>
          <w:sz w:val="24"/>
          <w:szCs w:val="24"/>
        </w:rPr>
        <w:t>Supplementary</w:t>
      </w:r>
      <w:r w:rsidRPr="00F85B92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Figure 1.</w:t>
      </w:r>
      <w:r w:rsidRPr="00F85B92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 w:rsidRPr="00482E5C">
        <w:rPr>
          <w:rFonts w:asciiTheme="majorBidi" w:hAnsiTheme="majorBidi" w:cstheme="majorBidi"/>
          <w:sz w:val="24"/>
          <w:szCs w:val="24"/>
          <w:lang w:val="en-DE"/>
        </w:rPr>
        <w:t>Antioxidant activity (DPPH and ABTS assays) of control and fortified cake samples. Results are expressed as mean ± SD (</w:t>
      </w:r>
      <w:r w:rsidRPr="00482E5C">
        <w:rPr>
          <w:rFonts w:asciiTheme="majorBidi" w:hAnsiTheme="majorBidi" w:cstheme="majorBidi"/>
          <w:i/>
          <w:iCs/>
          <w:sz w:val="24"/>
          <w:szCs w:val="24"/>
          <w:lang w:val="en-DE"/>
        </w:rPr>
        <w:t>n</w:t>
      </w:r>
      <w:r w:rsidRPr="00482E5C">
        <w:rPr>
          <w:rFonts w:asciiTheme="majorBidi" w:hAnsiTheme="majorBidi" w:cstheme="majorBidi"/>
          <w:sz w:val="24"/>
          <w:szCs w:val="24"/>
          <w:lang w:val="en-DE"/>
        </w:rPr>
        <w:t> = 3). Different letters indicate significant differences among treatments within each assay (</w:t>
      </w:r>
      <w:r w:rsidRPr="00482E5C">
        <w:rPr>
          <w:rFonts w:asciiTheme="majorBidi" w:hAnsiTheme="majorBidi" w:cstheme="majorBidi"/>
          <w:i/>
          <w:iCs/>
          <w:sz w:val="24"/>
          <w:szCs w:val="24"/>
          <w:lang w:val="en-DE"/>
        </w:rPr>
        <w:t>p</w:t>
      </w:r>
      <w:r w:rsidRPr="00482E5C">
        <w:rPr>
          <w:rFonts w:asciiTheme="majorBidi" w:hAnsiTheme="majorBidi" w:cstheme="majorBidi"/>
          <w:sz w:val="24"/>
          <w:szCs w:val="24"/>
          <w:lang w:val="en-DE"/>
        </w:rPr>
        <w:t> &lt; 0.05).</w:t>
      </w:r>
    </w:p>
    <w:p w14:paraId="45FE119F" w14:textId="77777777" w:rsidR="00347021" w:rsidRDefault="00347021">
      <w:pPr>
        <w:rPr>
          <w:lang w:val="en-DE"/>
        </w:rPr>
      </w:pPr>
    </w:p>
    <w:p w14:paraId="07F38137" w14:textId="77777777" w:rsidR="00F83267" w:rsidRDefault="00F83267">
      <w:pPr>
        <w:rPr>
          <w:lang w:val="en-DE"/>
        </w:rPr>
      </w:pPr>
    </w:p>
    <w:p w14:paraId="4E6C2D04" w14:textId="77777777" w:rsidR="00F83267" w:rsidRDefault="00F83267">
      <w:pPr>
        <w:rPr>
          <w:lang w:val="en-DE"/>
        </w:rPr>
      </w:pPr>
    </w:p>
    <w:p w14:paraId="70E1CEAA" w14:textId="77777777" w:rsidR="00F83267" w:rsidRDefault="00F83267">
      <w:pPr>
        <w:rPr>
          <w:lang w:val="en-DE"/>
        </w:rPr>
      </w:pPr>
    </w:p>
    <w:p w14:paraId="371ABB30" w14:textId="77777777" w:rsidR="00F83267" w:rsidRDefault="00F83267">
      <w:pPr>
        <w:rPr>
          <w:lang w:val="en-DE"/>
        </w:rPr>
      </w:pPr>
    </w:p>
    <w:p w14:paraId="6BFF9626" w14:textId="77777777" w:rsidR="00F83267" w:rsidRDefault="00F83267">
      <w:pPr>
        <w:rPr>
          <w:lang w:val="en-DE"/>
        </w:rPr>
      </w:pPr>
    </w:p>
    <w:p w14:paraId="1D587DCA" w14:textId="77777777" w:rsidR="00F83267" w:rsidRDefault="00F83267">
      <w:pPr>
        <w:rPr>
          <w:lang w:val="en-DE"/>
        </w:rPr>
      </w:pPr>
    </w:p>
    <w:p w14:paraId="00CC7384" w14:textId="77777777" w:rsidR="00F83267" w:rsidRDefault="00F83267">
      <w:pPr>
        <w:rPr>
          <w:lang w:val="en-DE"/>
        </w:rPr>
      </w:pPr>
    </w:p>
    <w:p w14:paraId="240CC4FE" w14:textId="77777777" w:rsidR="00F83267" w:rsidRDefault="00F83267">
      <w:pPr>
        <w:rPr>
          <w:lang w:val="en-DE"/>
        </w:rPr>
      </w:pPr>
    </w:p>
    <w:p w14:paraId="002325F0" w14:textId="77777777" w:rsidR="00F83267" w:rsidRDefault="00F83267">
      <w:pPr>
        <w:rPr>
          <w:lang w:val="en-DE"/>
        </w:rPr>
      </w:pPr>
    </w:p>
    <w:p w14:paraId="5E2CD81A" w14:textId="77777777" w:rsidR="00F83267" w:rsidRDefault="00F83267">
      <w:pPr>
        <w:rPr>
          <w:lang w:val="en-DE"/>
        </w:rPr>
      </w:pPr>
    </w:p>
    <w:p w14:paraId="23AD20BE" w14:textId="77777777" w:rsidR="00F83267" w:rsidRDefault="00F83267">
      <w:pPr>
        <w:rPr>
          <w:lang w:val="en-DE"/>
        </w:rPr>
      </w:pPr>
    </w:p>
    <w:p w14:paraId="4B3C0460" w14:textId="77777777" w:rsidR="00F83267" w:rsidRDefault="00F83267">
      <w:pPr>
        <w:rPr>
          <w:lang w:val="en-DE"/>
        </w:rPr>
      </w:pPr>
    </w:p>
    <w:p w14:paraId="5D4FDF68" w14:textId="77777777" w:rsidR="00F83267" w:rsidRDefault="00F83267">
      <w:pPr>
        <w:rPr>
          <w:lang w:val="en-DE"/>
        </w:rPr>
      </w:pPr>
    </w:p>
    <w:p w14:paraId="4D905E4A" w14:textId="77777777" w:rsidR="00F83267" w:rsidRDefault="00F83267">
      <w:pPr>
        <w:rPr>
          <w:lang w:val="en-DE"/>
        </w:rPr>
      </w:pPr>
    </w:p>
    <w:p w14:paraId="1F31BDC2" w14:textId="77777777" w:rsidR="00F83267" w:rsidRDefault="00F83267">
      <w:pPr>
        <w:rPr>
          <w:lang w:val="en-DE"/>
        </w:rPr>
      </w:pPr>
    </w:p>
    <w:p w14:paraId="6A8226A6" w14:textId="77777777" w:rsidR="00F83267" w:rsidRDefault="00F83267">
      <w:pPr>
        <w:rPr>
          <w:lang w:val="en-DE"/>
        </w:rPr>
      </w:pPr>
    </w:p>
    <w:p w14:paraId="25DF543B" w14:textId="77777777" w:rsidR="00F83267" w:rsidRDefault="00F83267">
      <w:pPr>
        <w:rPr>
          <w:lang w:val="en-DE"/>
        </w:rPr>
      </w:pPr>
    </w:p>
    <w:p w14:paraId="700F38F7" w14:textId="77777777" w:rsidR="00F83267" w:rsidRDefault="00F83267">
      <w:pPr>
        <w:rPr>
          <w:lang w:val="en-DE"/>
        </w:rPr>
      </w:pPr>
    </w:p>
    <w:tbl>
      <w:tblPr>
        <w:tblStyle w:val="TableGrid"/>
        <w:tblW w:w="7099" w:type="dxa"/>
        <w:tblInd w:w="4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9"/>
      </w:tblGrid>
      <w:tr w:rsidR="00F83267" w:rsidRPr="00F85B92" w14:paraId="6E453B79" w14:textId="77777777" w:rsidTr="00547631">
        <w:trPr>
          <w:trHeight w:val="3686"/>
        </w:trPr>
        <w:tc>
          <w:tcPr>
            <w:tcW w:w="7099" w:type="dxa"/>
          </w:tcPr>
          <w:p w14:paraId="4E06FE1D" w14:textId="77777777" w:rsidR="00F83267" w:rsidRPr="00F85B92" w:rsidRDefault="00F83267" w:rsidP="00547631">
            <w:pPr>
              <w:jc w:val="center"/>
              <w:rPr>
                <w:rFonts w:asciiTheme="majorBidi" w:hAnsiTheme="majorBidi" w:cstheme="majorBidi"/>
                <w:b/>
                <w:bCs/>
                <w:noProof/>
              </w:rPr>
            </w:pPr>
            <w:bookmarkStart w:id="0" w:name="_Hlk198493301"/>
            <w:r w:rsidRPr="00F85B92">
              <w:rPr>
                <w:rFonts w:asciiTheme="majorBidi" w:hAnsiTheme="majorBidi" w:cstheme="majorBidi"/>
                <w:b/>
                <w:bCs/>
                <w:noProof/>
              </w:rPr>
              <w:t>a</w:t>
            </w:r>
          </w:p>
          <w:p w14:paraId="7D4F8243" w14:textId="77777777" w:rsidR="00F83267" w:rsidRPr="00F85B92" w:rsidRDefault="00F83267" w:rsidP="00547631">
            <w:pPr>
              <w:jc w:val="center"/>
              <w:rPr>
                <w:rFonts w:asciiTheme="majorBidi" w:hAnsiTheme="majorBidi" w:cstheme="majorBidi"/>
                <w:b/>
                <w:bCs/>
                <w:noProof/>
              </w:rPr>
            </w:pPr>
            <w:r w:rsidRPr="00F85B92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3F13475C" wp14:editId="61A56A5D">
                  <wp:extent cx="4228531" cy="2307415"/>
                  <wp:effectExtent l="0" t="0" r="635" b="0"/>
                  <wp:docPr id="418222023" name="Picture 4" descr="A graph of different colored bar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8222023" name="Picture 4" descr="A graph of different colored bars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4009"/>
                          <a:stretch/>
                        </pic:blipFill>
                        <pic:spPr bwMode="auto">
                          <a:xfrm>
                            <a:off x="0" y="0"/>
                            <a:ext cx="4250600" cy="23194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3267" w:rsidRPr="00F85B92" w14:paraId="6B22F581" w14:textId="77777777" w:rsidTr="00547631">
        <w:trPr>
          <w:trHeight w:val="3344"/>
        </w:trPr>
        <w:tc>
          <w:tcPr>
            <w:tcW w:w="7099" w:type="dxa"/>
            <w:vAlign w:val="center"/>
          </w:tcPr>
          <w:p w14:paraId="710789F7" w14:textId="77777777" w:rsidR="00F83267" w:rsidRPr="00F85B92" w:rsidRDefault="00F83267" w:rsidP="0054763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85B9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</w:t>
            </w:r>
          </w:p>
          <w:p w14:paraId="4944B00E" w14:textId="77777777" w:rsidR="00F83267" w:rsidRPr="00F85B92" w:rsidRDefault="00F83267" w:rsidP="0054763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85B92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21EE58BD" wp14:editId="4FCF142A">
                  <wp:extent cx="3907963" cy="2120342"/>
                  <wp:effectExtent l="0" t="0" r="0" b="0"/>
                  <wp:docPr id="278491792" name="Picture 3" descr="A graph of different colored bar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8491792" name="Picture 3" descr="A graph of different colored bars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4556"/>
                          <a:stretch/>
                        </pic:blipFill>
                        <pic:spPr bwMode="auto">
                          <a:xfrm>
                            <a:off x="0" y="0"/>
                            <a:ext cx="3923491" cy="212876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3267" w:rsidRPr="00F85B92" w14:paraId="066F4443" w14:textId="77777777" w:rsidTr="00547631">
        <w:trPr>
          <w:trHeight w:val="3565"/>
        </w:trPr>
        <w:tc>
          <w:tcPr>
            <w:tcW w:w="7099" w:type="dxa"/>
            <w:vAlign w:val="center"/>
          </w:tcPr>
          <w:p w14:paraId="37314FB3" w14:textId="77777777" w:rsidR="00F83267" w:rsidRPr="00F85B92" w:rsidRDefault="00F83267" w:rsidP="00547631">
            <w:pPr>
              <w:jc w:val="center"/>
              <w:rPr>
                <w:rFonts w:asciiTheme="majorBidi" w:hAnsiTheme="majorBidi" w:cstheme="majorBidi"/>
                <w:b/>
                <w:bCs/>
                <w:noProof/>
              </w:rPr>
            </w:pPr>
            <w:r w:rsidRPr="00F85B92">
              <w:rPr>
                <w:rFonts w:asciiTheme="majorBidi" w:hAnsiTheme="majorBidi" w:cstheme="majorBidi"/>
                <w:b/>
                <w:bCs/>
                <w:noProof/>
              </w:rPr>
              <w:t>c</w:t>
            </w:r>
          </w:p>
          <w:p w14:paraId="79CB46FD" w14:textId="77777777" w:rsidR="00F83267" w:rsidRPr="00F85B92" w:rsidRDefault="00F83267" w:rsidP="00547631">
            <w:pPr>
              <w:jc w:val="center"/>
              <w:rPr>
                <w:rFonts w:asciiTheme="majorBidi" w:hAnsiTheme="majorBidi" w:cstheme="majorBidi"/>
                <w:noProof/>
              </w:rPr>
            </w:pPr>
            <w:r w:rsidRPr="00F85B92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5645705D" wp14:editId="40F48936">
                  <wp:extent cx="1951220" cy="2264245"/>
                  <wp:effectExtent l="0" t="0" r="0" b="3175"/>
                  <wp:docPr id="991909175" name="Picture 5" descr="A graph of a pie chart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1909175" name="Picture 5" descr="A graph of a pie chart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785"/>
                          <a:stretch/>
                        </pic:blipFill>
                        <pic:spPr bwMode="auto">
                          <a:xfrm>
                            <a:off x="0" y="0"/>
                            <a:ext cx="1961645" cy="227634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bookmarkEnd w:id="0"/>
    <w:p w14:paraId="759A64A0" w14:textId="0584EE36" w:rsidR="00F83267" w:rsidRPr="00F85B92" w:rsidRDefault="00F83267" w:rsidP="00F83267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347021">
        <w:rPr>
          <w:rFonts w:asciiTheme="majorBidi" w:hAnsiTheme="majorBidi" w:cstheme="majorBidi"/>
          <w:b/>
          <w:bCs/>
          <w:sz w:val="24"/>
          <w:szCs w:val="24"/>
        </w:rPr>
        <w:t>Supplementary</w:t>
      </w:r>
      <w:r w:rsidRPr="00F85B92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Figure 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2. </w:t>
      </w:r>
      <w:r w:rsidRPr="00F85B92">
        <w:rPr>
          <w:rFonts w:asciiTheme="majorBidi" w:hAnsiTheme="majorBidi" w:cstheme="majorBidi"/>
          <w:sz w:val="24"/>
          <w:szCs w:val="24"/>
        </w:rPr>
        <w:t>Effect of fortification on cake color attributes: (a) crumb color , (b) crust color, and (c) total color difference (</w:t>
      </w:r>
      <w:r w:rsidRPr="00F85B92">
        <w:rPr>
          <w:rFonts w:asciiTheme="majorBidi" w:hAnsiTheme="majorBidi" w:cstheme="majorBidi"/>
          <w:i/>
          <w:iCs/>
          <w:sz w:val="24"/>
          <w:szCs w:val="24"/>
        </w:rPr>
        <w:t>ΔE</w:t>
      </w:r>
      <w:r w:rsidRPr="00F85B92">
        <w:rPr>
          <w:rFonts w:asciiTheme="majorBidi" w:hAnsiTheme="majorBidi" w:cstheme="majorBidi"/>
          <w:sz w:val="24"/>
          <w:szCs w:val="24"/>
        </w:rPr>
        <w:t>*) in crumb and crust relative to the negative control. Different letters on bars within each attribute indicate significant differences among treatments (</w:t>
      </w:r>
      <w:r w:rsidRPr="00F85B92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F85B92">
        <w:rPr>
          <w:rFonts w:asciiTheme="majorBidi" w:hAnsiTheme="majorBidi" w:cstheme="majorBidi"/>
          <w:sz w:val="24"/>
          <w:szCs w:val="24"/>
        </w:rPr>
        <w:t> &lt; 0.05).</w:t>
      </w:r>
    </w:p>
    <w:p w14:paraId="68B6F5F7" w14:textId="77777777" w:rsidR="00F83267" w:rsidRPr="00F83267" w:rsidRDefault="00F83267"/>
    <w:sectPr w:rsidR="00F83267" w:rsidRPr="00F832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9EF"/>
    <w:rsid w:val="00084CF7"/>
    <w:rsid w:val="000B169C"/>
    <w:rsid w:val="001C3254"/>
    <w:rsid w:val="002977D5"/>
    <w:rsid w:val="00347021"/>
    <w:rsid w:val="003D456C"/>
    <w:rsid w:val="005C2650"/>
    <w:rsid w:val="00834E0C"/>
    <w:rsid w:val="00AC616D"/>
    <w:rsid w:val="00C339EF"/>
    <w:rsid w:val="00C521A9"/>
    <w:rsid w:val="00E87FD4"/>
    <w:rsid w:val="00E925CD"/>
    <w:rsid w:val="00EB0501"/>
    <w:rsid w:val="00F50152"/>
    <w:rsid w:val="00F83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3D6A1B4"/>
  <w15:chartTrackingRefBased/>
  <w15:docId w15:val="{FE3E714C-3E81-474F-AA01-08D23914E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39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39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39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39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39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39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39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39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39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39E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39E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39EF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39EF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39EF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39EF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39EF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39EF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39EF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C339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39EF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39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39EF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C339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39EF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C339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39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39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39EF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C339E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832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17</Words>
  <Characters>124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Mahmoud</dc:creator>
  <cp:keywords/>
  <dc:description/>
  <cp:lastModifiedBy>Mohamed Mahmoud</cp:lastModifiedBy>
  <cp:revision>7</cp:revision>
  <dcterms:created xsi:type="dcterms:W3CDTF">2025-05-22T10:45:00Z</dcterms:created>
  <dcterms:modified xsi:type="dcterms:W3CDTF">2025-05-23T09:37:00Z</dcterms:modified>
</cp:coreProperties>
</file>